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159"/>
        <w:gridCol w:w="1317"/>
        <w:gridCol w:w="15"/>
        <w:gridCol w:w="1160"/>
        <w:gridCol w:w="14"/>
        <w:gridCol w:w="1038"/>
        <w:gridCol w:w="1325"/>
        <w:gridCol w:w="1174"/>
      </w:tblGrid>
      <w:tr w:rsidR="00C90765" w:rsidRPr="009064D0" w14:paraId="2538E3B4" w14:textId="77777777" w:rsidTr="009064D0">
        <w:tc>
          <w:tcPr>
            <w:tcW w:w="90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4ED84" w14:textId="6E21BBC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9064D0">
              <w:rPr>
                <w:b/>
                <w:bCs/>
                <w:sz w:val="18"/>
                <w:szCs w:val="18"/>
                <w:lang w:val="en-US"/>
              </w:rPr>
              <w:t xml:space="preserve">Supplemental </w:t>
            </w:r>
            <w:r w:rsidR="009064D0">
              <w:rPr>
                <w:b/>
                <w:bCs/>
                <w:sz w:val="18"/>
                <w:szCs w:val="18"/>
                <w:lang w:val="en-US"/>
              </w:rPr>
              <w:t>t</w:t>
            </w:r>
            <w:r w:rsidRPr="009064D0">
              <w:rPr>
                <w:b/>
                <w:bCs/>
                <w:sz w:val="18"/>
                <w:szCs w:val="18"/>
                <w:lang w:val="en-US"/>
              </w:rPr>
              <w:t xml:space="preserve">able </w:t>
            </w:r>
            <w:r w:rsidR="009064D0" w:rsidRPr="009064D0">
              <w:rPr>
                <w:b/>
                <w:bCs/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5C78A4">
              <w:rPr>
                <w:sz w:val="18"/>
                <w:szCs w:val="18"/>
                <w:lang w:val="en-US"/>
              </w:rPr>
              <w:t xml:space="preserve">Sensitivity analysis </w:t>
            </w:r>
            <w:r w:rsidR="00352BF0">
              <w:rPr>
                <w:sz w:val="18"/>
                <w:szCs w:val="18"/>
                <w:lang w:val="en-US"/>
              </w:rPr>
              <w:t>regarding mental health outcomes</w:t>
            </w:r>
          </w:p>
        </w:tc>
      </w:tr>
      <w:tr w:rsidR="00C90765" w:rsidRPr="005C78A4" w14:paraId="6E87B733" w14:textId="77777777" w:rsidTr="009064D0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8448E2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9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CCD6E" w14:textId="77777777" w:rsidR="00C90765" w:rsidRPr="00843070" w:rsidRDefault="00C90765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MBSR interven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91F22A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04232D" w14:textId="77777777" w:rsidR="00C90765" w:rsidRPr="00843070" w:rsidRDefault="00C90765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Wait-list contro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66118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</w:tr>
      <w:tr w:rsidR="00C90765" w:rsidRPr="005C78A4" w14:paraId="36E40010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678C0581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1BC07F3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25899FD7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</w:tcPr>
          <w:p w14:paraId="2BC5B52E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AC4676C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BC07F8A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62E99AC9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843070" w:rsidRPr="005C78A4" w14:paraId="1425B45C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F199994" w14:textId="64A8B268" w:rsidR="00843070" w:rsidRPr="005C78A4" w:rsidRDefault="00843070" w:rsidP="00843070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ary outcome</w:t>
            </w:r>
          </w:p>
        </w:tc>
      </w:tr>
      <w:tr w:rsidR="00C90765" w:rsidRPr="005C78A4" w14:paraId="21276EAB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63E346FE" w14:textId="1A2A59B0" w:rsidR="00C90765" w:rsidRPr="005C78A4" w:rsidRDefault="00C90765" w:rsidP="00D1045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+ 0.2 SD*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90765" w:rsidRPr="005C78A4" w14:paraId="6133A5BB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0CD5B49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PSS</w:t>
            </w:r>
          </w:p>
        </w:tc>
      </w:tr>
      <w:tr w:rsidR="00C90765" w:rsidRPr="005C78A4" w14:paraId="01687437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1569E934" w14:textId="3887943B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B242EE8" w14:textId="0F6FD145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8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6284AE7" w14:textId="54842806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71 to -1.90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62CE6AD7" w14:textId="591893A2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23E59BAA" w14:textId="2C3A6974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09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A918F44" w14:textId="2CD088AC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8 to -2.19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D31FA9E" w14:textId="34150E13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C90765" w:rsidRPr="005C78A4" w14:paraId="57DE5251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205E992" w14:textId="7DEAD0CB" w:rsidR="00C90765" w:rsidRPr="005C78A4" w:rsidRDefault="00C90765" w:rsidP="00D1045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- 0.2 SD*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90765" w:rsidRPr="005C78A4" w14:paraId="764D1352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708C3D2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PSS</w:t>
            </w:r>
          </w:p>
        </w:tc>
      </w:tr>
      <w:tr w:rsidR="00C90765" w:rsidRPr="005C78A4" w14:paraId="043A032B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05EB2E4C" w14:textId="6721CFD2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A5BD6AD" w14:textId="5553862F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2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047861D" w14:textId="1D0B4628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07 to -2.35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72F0C326" w14:textId="73FEF782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197B86FD" w14:textId="50C36186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9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2F646E4" w14:textId="5E6786C5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80 to -2.05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2D0A6E66" w14:textId="51A497B8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843070" w:rsidRPr="005C78A4" w14:paraId="70750907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101E2B6F" w14:textId="526F0F57" w:rsidR="00843070" w:rsidRPr="005C78A4" w:rsidRDefault="00843070" w:rsidP="00843070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condary mental health outcomes</w:t>
            </w:r>
          </w:p>
        </w:tc>
      </w:tr>
      <w:tr w:rsidR="00C90765" w:rsidRPr="005C78A4" w14:paraId="54325C2F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7243C84" w14:textId="77777777" w:rsidR="00C90765" w:rsidRPr="005C78A4" w:rsidRDefault="00C90765" w:rsidP="00D1045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+ 0.2 SD*</w:t>
            </w:r>
          </w:p>
        </w:tc>
      </w:tr>
      <w:tr w:rsidR="00C90765" w:rsidRPr="005C78A4" w14:paraId="534D6BF4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2B0754D0" w14:textId="77777777" w:rsidR="00C90765" w:rsidRPr="005C78A4" w:rsidRDefault="00C90765" w:rsidP="00D10451">
            <w:pPr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SCL-5</w:t>
            </w:r>
          </w:p>
        </w:tc>
      </w:tr>
      <w:tr w:rsidR="00C90765" w:rsidRPr="005C78A4" w14:paraId="14EF4FA8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5C3358EA" w14:textId="74CC5A91" w:rsidR="00C90765" w:rsidRPr="005C78A4" w:rsidRDefault="00843070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8E6EAB7" w14:textId="0125A7C2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DC742EE" w14:textId="6A92C45F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7 to -0.19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305F4CC6" w14:textId="3F8C54B1" w:rsidR="00C90765" w:rsidRPr="005C78A4" w:rsidRDefault="004352AB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53111721" w14:textId="5401CCEE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1B1269A" w14:textId="5F5A2333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1 to -0.23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1422C514" w14:textId="32110CD1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C90765" w:rsidRPr="005C78A4" w14:paraId="04943B8F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4F9AE6C7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WHO-5</w:t>
            </w:r>
          </w:p>
        </w:tc>
      </w:tr>
      <w:tr w:rsidR="00C90765" w:rsidRPr="005C78A4" w14:paraId="09A57231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45BD9991" w14:textId="66A4484C" w:rsidR="00C90765" w:rsidRPr="005C78A4" w:rsidRDefault="00843070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5B9277F" w14:textId="2854EAB8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7.50 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B2CE21D" w14:textId="1E76FADC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4 to 27.24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03EB6E78" w14:textId="1BC5A3B7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79F9B5DA" w14:textId="553A04D2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8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BC2583D" w14:textId="4ECACA40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3 to 26.32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69C019AA" w14:textId="5C700660" w:rsidR="00C90765" w:rsidRPr="005C78A4" w:rsidRDefault="001E13E3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843070" w:rsidRPr="005C78A4" w14:paraId="1D76F3BA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1C2E2528" w14:textId="6B2DECFB" w:rsidR="00843070" w:rsidRPr="00843070" w:rsidRDefault="00843070" w:rsidP="0084307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BRS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15432AB" w14:textId="615F4270" w:rsidR="00843070" w:rsidRPr="005C78A4" w:rsidRDefault="00843070" w:rsidP="0084307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6289A60" w14:textId="5266C690" w:rsidR="00843070" w:rsidRPr="005C78A4" w:rsidRDefault="001E13E3" w:rsidP="0084307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5EB6F697" w14:textId="4CEF1973" w:rsidR="00843070" w:rsidRPr="005C78A4" w:rsidRDefault="00843070" w:rsidP="0084307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2C1EF505" w14:textId="77777777" w:rsidR="00843070" w:rsidRPr="005C78A4" w:rsidRDefault="00843070" w:rsidP="0084307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AAA8574" w14:textId="77777777" w:rsidR="00843070" w:rsidRPr="005C78A4" w:rsidRDefault="00843070" w:rsidP="0084307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3ACE754E" w14:textId="77777777" w:rsidR="00843070" w:rsidRPr="005C78A4" w:rsidRDefault="00843070" w:rsidP="00843070">
            <w:pPr>
              <w:rPr>
                <w:sz w:val="18"/>
                <w:szCs w:val="18"/>
                <w:lang w:val="en-US"/>
              </w:rPr>
            </w:pPr>
          </w:p>
        </w:tc>
      </w:tr>
      <w:tr w:rsidR="001E13E3" w:rsidRPr="005C78A4" w14:paraId="0218E0D2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7366CD14" w14:textId="5572203A" w:rsidR="001E13E3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9D660B7" w14:textId="027706A3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4 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0492E69" w14:textId="2B463D2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2 to 0.49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52865B7E" w14:textId="2653F491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0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0770D974" w14:textId="254E07DC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F52E11B" w14:textId="7CDD6BB8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6 to 0.44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992717E" w14:textId="71BACCE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6</w:t>
            </w:r>
          </w:p>
        </w:tc>
      </w:tr>
      <w:tr w:rsidR="001E13E3" w:rsidRPr="005C78A4" w14:paraId="6748ED60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A367C3D" w14:textId="77777777" w:rsidR="001E13E3" w:rsidRPr="005C78A4" w:rsidRDefault="001E13E3" w:rsidP="001E13E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- 0.2 SD*</w:t>
            </w:r>
          </w:p>
        </w:tc>
      </w:tr>
      <w:tr w:rsidR="001E13E3" w:rsidRPr="005C78A4" w14:paraId="437D64A4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3C76512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SCL-5</w:t>
            </w:r>
          </w:p>
        </w:tc>
      </w:tr>
      <w:tr w:rsidR="001E13E3" w:rsidRPr="005C78A4" w14:paraId="4A87417D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3C8AC038" w14:textId="7C5F53A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1FCF99D" w14:textId="331D043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52 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100CAA2" w14:textId="2D251145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1 to -0.23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266A9773" w14:textId="098AFB1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6240CE26" w14:textId="3AFFE3D1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9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B316A8F" w14:textId="46D16A54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8 to -0.20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61D1D939" w14:textId="6172EC1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1E13E3" w:rsidRPr="005C78A4" w14:paraId="441F83DB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3573882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WHO-5</w:t>
            </w:r>
          </w:p>
        </w:tc>
      </w:tr>
      <w:tr w:rsidR="001E13E3" w:rsidRPr="005C78A4" w14:paraId="65C2B79B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08123DFB" w14:textId="7F7380C1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EE07C5B" w14:textId="3F5594BB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35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50F9569" w14:textId="29FAFFBF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5 to 26.14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01E3BBA2" w14:textId="25449F1C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18A1EB34" w14:textId="483CEE86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27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6C8E9F6" w14:textId="316C796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8 to 27.06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34C43219" w14:textId="11E23933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1E13E3" w:rsidRPr="005C78A4" w14:paraId="6DAE5F5F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2E014A78" w14:textId="09FC0649" w:rsidR="001E13E3" w:rsidRPr="00843070" w:rsidRDefault="001E13E3" w:rsidP="001E13E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BRS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2929FAF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E04B7FE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261366B1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51574F7E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D9181A6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2276DDB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</w:tr>
      <w:tr w:rsidR="001E13E3" w:rsidRPr="005C78A4" w14:paraId="3EDE0B2F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1C976CDF" w14:textId="0384A46D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838686C" w14:textId="4754C180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70AE707" w14:textId="7813077F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8 to 0.43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684DD1AE" w14:textId="7DDA2422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2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0C71EDC2" w14:textId="6D69F422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9BAF463" w14:textId="6D65E789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 to 0.48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643E2353" w14:textId="0CD76B8A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2</w:t>
            </w:r>
          </w:p>
        </w:tc>
      </w:tr>
      <w:tr w:rsidR="001E13E3" w:rsidRPr="009064D0" w14:paraId="5220C708" w14:textId="77777777" w:rsidTr="00C90765">
        <w:trPr>
          <w:trHeight w:val="2851"/>
        </w:trPr>
        <w:tc>
          <w:tcPr>
            <w:tcW w:w="9020" w:type="dxa"/>
            <w:gridSpan w:val="9"/>
            <w:tcBorders>
              <w:left w:val="nil"/>
              <w:bottom w:val="nil"/>
              <w:right w:val="nil"/>
            </w:tcBorders>
          </w:tcPr>
          <w:p w14:paraId="6E9B866E" w14:textId="1910DFDC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 xml:space="preserve">* Missing values were replaced by model-based predictions adding or subtracting 0.2 SD </w:t>
            </w:r>
            <w:r>
              <w:rPr>
                <w:sz w:val="18"/>
                <w:szCs w:val="18"/>
                <w:lang w:val="en-US"/>
              </w:rPr>
              <w:t xml:space="preserve">to predicted </w:t>
            </w:r>
            <w:r w:rsidRPr="005C78A4">
              <w:rPr>
                <w:sz w:val="18"/>
                <w:szCs w:val="18"/>
                <w:lang w:val="en-US"/>
              </w:rPr>
              <w:t xml:space="preserve">in either the intervention or the wait-list control arm. Thus, when adding or subtracting 0.2 SD to </w:t>
            </w:r>
            <w:r>
              <w:rPr>
                <w:sz w:val="18"/>
                <w:szCs w:val="18"/>
                <w:lang w:val="en-US"/>
              </w:rPr>
              <w:t xml:space="preserve">the predicted in </w:t>
            </w:r>
            <w:r w:rsidRPr="005C78A4">
              <w:rPr>
                <w:sz w:val="18"/>
                <w:szCs w:val="18"/>
                <w:lang w:val="en-US"/>
              </w:rPr>
              <w:t>the intervention group, the wait-list control group estimate was</w:t>
            </w:r>
            <w:r>
              <w:rPr>
                <w:sz w:val="18"/>
                <w:szCs w:val="18"/>
                <w:lang w:val="en-US"/>
              </w:rPr>
              <w:t xml:space="preserve"> kept as predicted</w:t>
            </w:r>
            <w:r w:rsidRPr="005C78A4">
              <w:rPr>
                <w:sz w:val="18"/>
                <w:szCs w:val="18"/>
                <w:lang w:val="en-US"/>
              </w:rPr>
              <w:t xml:space="preserve">. When adding or subtracting 0.2 SD to </w:t>
            </w:r>
            <w:r>
              <w:rPr>
                <w:sz w:val="18"/>
                <w:szCs w:val="18"/>
                <w:lang w:val="en-US"/>
              </w:rPr>
              <w:t xml:space="preserve">predicted in </w:t>
            </w:r>
            <w:r w:rsidRPr="005C78A4">
              <w:rPr>
                <w:sz w:val="18"/>
                <w:szCs w:val="18"/>
                <w:lang w:val="en-US"/>
              </w:rPr>
              <w:t>the wait-list control group, the intervention group estimate was</w:t>
            </w:r>
            <w:r>
              <w:rPr>
                <w:sz w:val="18"/>
                <w:szCs w:val="18"/>
                <w:lang w:val="en-US"/>
              </w:rPr>
              <w:t xml:space="preserve"> kept as predicted</w:t>
            </w:r>
            <w:r w:rsidRPr="005C78A4">
              <w:rPr>
                <w:sz w:val="18"/>
                <w:szCs w:val="18"/>
                <w:lang w:val="en-US"/>
              </w:rPr>
              <w:t xml:space="preserve">. </w:t>
            </w:r>
          </w:p>
          <w:p w14:paraId="5F811B8D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  <w:p w14:paraId="770AD825" w14:textId="6E35349C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Abbreviations: CI: confidence interval, MBSR: Mindfulness-based Stress Reduction, PSS: Perceived Stress Scale, SCL-5: The Hopkins Symptom Checklist-5, SD: standard deviation, WHO-5: The WHO-5 Well-being Scale</w:t>
            </w:r>
            <w:r>
              <w:rPr>
                <w:sz w:val="18"/>
                <w:szCs w:val="18"/>
                <w:lang w:val="en-US"/>
              </w:rPr>
              <w:t>; BRS: Brief Resilience Scale</w:t>
            </w:r>
            <w:r w:rsidRPr="005C78A4">
              <w:rPr>
                <w:sz w:val="18"/>
                <w:szCs w:val="18"/>
                <w:lang w:val="en-US"/>
              </w:rPr>
              <w:t xml:space="preserve"> </w:t>
            </w:r>
          </w:p>
          <w:p w14:paraId="7613012B" w14:textId="77777777" w:rsidR="001E13E3" w:rsidRPr="005C78A4" w:rsidRDefault="001E13E3" w:rsidP="001E13E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567128D" w14:textId="77777777" w:rsidR="00FB0F03" w:rsidRPr="00C90765" w:rsidRDefault="00FB0F03">
      <w:pPr>
        <w:rPr>
          <w:lang w:val="en-US"/>
        </w:rPr>
      </w:pPr>
    </w:p>
    <w:sectPr w:rsidR="00FB0F03" w:rsidRPr="00C90765" w:rsidSect="004C18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65"/>
    <w:rsid w:val="00000CFA"/>
    <w:rsid w:val="000927E4"/>
    <w:rsid w:val="00104C11"/>
    <w:rsid w:val="001E13E3"/>
    <w:rsid w:val="00206FFD"/>
    <w:rsid w:val="00227ADC"/>
    <w:rsid w:val="002640F2"/>
    <w:rsid w:val="00267CCD"/>
    <w:rsid w:val="002A13C7"/>
    <w:rsid w:val="00311EBC"/>
    <w:rsid w:val="00317A89"/>
    <w:rsid w:val="00320FEF"/>
    <w:rsid w:val="00331957"/>
    <w:rsid w:val="00352BF0"/>
    <w:rsid w:val="003577BF"/>
    <w:rsid w:val="004352AB"/>
    <w:rsid w:val="004C18D9"/>
    <w:rsid w:val="005078AC"/>
    <w:rsid w:val="0052760E"/>
    <w:rsid w:val="00571C11"/>
    <w:rsid w:val="005F5884"/>
    <w:rsid w:val="006440D4"/>
    <w:rsid w:val="00772AC4"/>
    <w:rsid w:val="00786F5B"/>
    <w:rsid w:val="007A6B64"/>
    <w:rsid w:val="007A71C3"/>
    <w:rsid w:val="007D61BF"/>
    <w:rsid w:val="00843070"/>
    <w:rsid w:val="00881F0E"/>
    <w:rsid w:val="008B02D9"/>
    <w:rsid w:val="009064D0"/>
    <w:rsid w:val="0096112F"/>
    <w:rsid w:val="009C1610"/>
    <w:rsid w:val="009D4604"/>
    <w:rsid w:val="00B01F14"/>
    <w:rsid w:val="00C83230"/>
    <w:rsid w:val="00C90765"/>
    <w:rsid w:val="00D6581E"/>
    <w:rsid w:val="00D87A93"/>
    <w:rsid w:val="00DE09D0"/>
    <w:rsid w:val="00E6110C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4EC8A1"/>
  <w15:chartTrackingRefBased/>
  <w15:docId w15:val="{D3E315CD-F2DD-6F4E-9933-15217CFB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765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65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21-09-30T11:24:00Z</dcterms:created>
  <dcterms:modified xsi:type="dcterms:W3CDTF">2021-09-30T11:24:00Z</dcterms:modified>
</cp:coreProperties>
</file>